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2C4893" w14:textId="2DCDB9D6" w:rsidR="004B10B4" w:rsidRPr="00BB6FC7" w:rsidRDefault="00BB6FC7" w:rsidP="004B10B4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BB6FC7">
        <w:rPr>
          <w:rFonts w:ascii="Times New Roman" w:hAnsi="Times New Roman" w:cs="Times New Roman" w:hint="eastAsia"/>
          <w:b/>
          <w:bCs/>
          <w:sz w:val="24"/>
        </w:rPr>
        <w:t>Supplementary Table 1</w:t>
      </w:r>
      <w:r w:rsidR="004B10B4" w:rsidRPr="00BB6FC7">
        <w:rPr>
          <w:rFonts w:ascii="Times New Roman" w:hAnsi="Times New Roman" w:cs="Times New Roman" w:hint="eastAsia"/>
          <w:b/>
          <w:bCs/>
        </w:rPr>
        <w:t xml:space="preserve">. </w:t>
      </w:r>
      <w:r w:rsidR="004B10B4" w:rsidRPr="00BB6FC7">
        <w:rPr>
          <w:rFonts w:ascii="Times New Roman" w:hAnsi="Times New Roman" w:cs="Times New Roman"/>
          <w:b/>
          <w:bCs/>
        </w:rPr>
        <w:t xml:space="preserve">Comparison of CEUS </w:t>
      </w:r>
      <w:r w:rsidR="004B10B4" w:rsidRPr="00BB6FC7">
        <w:rPr>
          <w:rFonts w:ascii="Times New Roman" w:hAnsi="Times New Roman" w:cs="Times New Roman" w:hint="eastAsia"/>
          <w:b/>
          <w:bCs/>
        </w:rPr>
        <w:t>f</w:t>
      </w:r>
      <w:r w:rsidR="004B10B4" w:rsidRPr="00BB6FC7">
        <w:rPr>
          <w:rFonts w:ascii="Times New Roman" w:hAnsi="Times New Roman" w:cs="Times New Roman"/>
          <w:b/>
          <w:bCs/>
        </w:rPr>
        <w:t xml:space="preserve">eatures in PBL, </w:t>
      </w:r>
      <w:r w:rsidR="004B10B4" w:rsidRPr="00BB6FC7">
        <w:rPr>
          <w:rFonts w:ascii="Times New Roman" w:hAnsi="Times New Roman" w:cs="Times New Roman" w:hint="eastAsia"/>
          <w:b/>
          <w:bCs/>
        </w:rPr>
        <w:t>b</w:t>
      </w:r>
      <w:r w:rsidR="004B10B4" w:rsidRPr="00BB6FC7">
        <w:rPr>
          <w:rFonts w:ascii="Times New Roman" w:hAnsi="Times New Roman" w:cs="Times New Roman"/>
          <w:b/>
          <w:bCs/>
        </w:rPr>
        <w:t xml:space="preserve">reast </w:t>
      </w:r>
      <w:r w:rsidR="004B10B4" w:rsidRPr="00BB6FC7">
        <w:rPr>
          <w:rFonts w:ascii="Times New Roman" w:hAnsi="Times New Roman" w:cs="Times New Roman" w:hint="eastAsia"/>
          <w:b/>
          <w:bCs/>
        </w:rPr>
        <w:t>c</w:t>
      </w:r>
      <w:r w:rsidR="004B10B4" w:rsidRPr="00BB6FC7">
        <w:rPr>
          <w:rFonts w:ascii="Times New Roman" w:hAnsi="Times New Roman" w:cs="Times New Roman"/>
          <w:b/>
          <w:bCs/>
        </w:rPr>
        <w:t xml:space="preserve">arcinoma, and </w:t>
      </w:r>
      <w:r w:rsidR="004B10B4" w:rsidRPr="00BB6FC7">
        <w:rPr>
          <w:rFonts w:ascii="Times New Roman" w:hAnsi="Times New Roman" w:cs="Times New Roman" w:hint="eastAsia"/>
          <w:b/>
          <w:bCs/>
        </w:rPr>
        <w:t>atypical</w:t>
      </w:r>
      <w:r w:rsidR="004B10B4" w:rsidRPr="00BB6FC7">
        <w:rPr>
          <w:rFonts w:ascii="Times New Roman" w:hAnsi="Times New Roman" w:cs="Times New Roman"/>
          <w:b/>
          <w:bCs/>
        </w:rPr>
        <w:t xml:space="preserve"> </w:t>
      </w:r>
      <w:r w:rsidR="004B10B4" w:rsidRPr="00BB6FC7">
        <w:rPr>
          <w:rFonts w:ascii="Times New Roman" w:hAnsi="Times New Roman" w:cs="Times New Roman" w:hint="eastAsia"/>
          <w:b/>
          <w:bCs/>
        </w:rPr>
        <w:t>f</w:t>
      </w:r>
      <w:r w:rsidR="004B10B4" w:rsidRPr="00BB6FC7">
        <w:rPr>
          <w:rFonts w:ascii="Times New Roman" w:hAnsi="Times New Roman" w:cs="Times New Roman"/>
          <w:b/>
          <w:bCs/>
        </w:rPr>
        <w:t>ibroadenoma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878"/>
        <w:gridCol w:w="2268"/>
        <w:gridCol w:w="2694"/>
      </w:tblGrid>
      <w:tr w:rsidR="00711B8F" w:rsidRPr="00B92D67" w14:paraId="4B54C39A" w14:textId="77777777" w:rsidTr="003343C2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2094B8B0" w14:textId="0101A798" w:rsidR="00711B8F" w:rsidRPr="00B92D67" w:rsidRDefault="004B10B4" w:rsidP="00B92D6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EUS F</w:t>
            </w:r>
            <w:r w:rsidR="00B92D67" w:rsidRPr="00B92D67">
              <w:rPr>
                <w:rFonts w:ascii="Times New Roman" w:hAnsi="Times New Roman" w:cs="Times New Roman"/>
                <w:b/>
                <w:bCs/>
              </w:rPr>
              <w:t>eatures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047E02A5" w14:textId="26CBC222" w:rsidR="00711B8F" w:rsidRPr="00B92D67" w:rsidRDefault="00B92D67" w:rsidP="00B92D6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92D67">
              <w:rPr>
                <w:rFonts w:ascii="Times New Roman" w:hAnsi="Times New Roman" w:cs="Times New Roman"/>
                <w:b/>
                <w:bCs/>
              </w:rPr>
              <w:t>PB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1382B16" w14:textId="01DB51AE" w:rsidR="00711B8F" w:rsidRPr="00B92D67" w:rsidRDefault="00B92D67" w:rsidP="00B92D6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92D67">
              <w:rPr>
                <w:rFonts w:ascii="Times New Roman" w:hAnsi="Times New Roman" w:cs="Times New Roman"/>
                <w:b/>
                <w:bCs/>
              </w:rPr>
              <w:t>Breast Carcinoma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2D9DF36" w14:textId="09C92BFA" w:rsidR="00711B8F" w:rsidRPr="00B92D67" w:rsidRDefault="004B10B4" w:rsidP="00B92D6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B10B4">
              <w:rPr>
                <w:rFonts w:ascii="Times New Roman" w:hAnsi="Times New Roman" w:cs="Times New Roman" w:hint="eastAsia"/>
                <w:b/>
                <w:bCs/>
              </w:rPr>
              <w:t>Atypical</w:t>
            </w:r>
            <w:r w:rsidRPr="004B10B4">
              <w:rPr>
                <w:rFonts w:ascii="Times New Roman" w:hAnsi="Times New Roman" w:cs="Times New Roman"/>
                <w:b/>
                <w:bCs/>
              </w:rPr>
              <w:t xml:space="preserve"> Fibroadenoma</w:t>
            </w:r>
          </w:p>
        </w:tc>
      </w:tr>
      <w:tr w:rsidR="00432B3C" w:rsidRPr="00B92D67" w14:paraId="5DBB68CD" w14:textId="77777777" w:rsidTr="003343C2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657F0274" w14:textId="7C95F61A" w:rsidR="00432B3C" w:rsidRPr="00B92D67" w:rsidRDefault="000765B8" w:rsidP="0058103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765B8">
              <w:rPr>
                <w:rFonts w:ascii="Times New Roman" w:hAnsi="Times New Roman" w:cs="Times New Roman"/>
              </w:rPr>
              <w:t>Enhanced intensity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548DF8AD" w14:textId="6ED1A266" w:rsidR="00432B3C" w:rsidRPr="00B92D67" w:rsidRDefault="004B10B4" w:rsidP="00432B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10B4">
              <w:rPr>
                <w:rFonts w:ascii="Times New Roman" w:hAnsi="Times New Roman" w:cs="Times New Roman" w:hint="eastAsia"/>
              </w:rPr>
              <w:t>hyperenhancemen</w:t>
            </w:r>
            <w:r w:rsidR="00C45886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589EB33" w14:textId="62ABAB25" w:rsidR="00432B3C" w:rsidRPr="00B92D67" w:rsidRDefault="004B10B4" w:rsidP="00432B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10B4">
              <w:rPr>
                <w:rFonts w:ascii="Times New Roman" w:hAnsi="Times New Roman" w:cs="Times New Roman" w:hint="eastAsia"/>
              </w:rPr>
              <w:t>hyperenhancement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251F3A10" w14:textId="72CAA1BC" w:rsidR="00C45886" w:rsidRPr="00C45886" w:rsidRDefault="00C45886" w:rsidP="00C4588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</w:t>
            </w:r>
            <w:r w:rsidRPr="00C45886">
              <w:rPr>
                <w:rFonts w:ascii="Times New Roman" w:hAnsi="Times New Roman" w:cs="Times New Roman"/>
              </w:rPr>
              <w:t>ypoenhancement</w:t>
            </w:r>
            <w:proofErr w:type="spellEnd"/>
            <w:r w:rsidRPr="00C45886">
              <w:rPr>
                <w:rFonts w:ascii="Times New Roman" w:hAnsi="Times New Roman" w:cs="Times New Roman"/>
              </w:rPr>
              <w:t xml:space="preserve"> or</w:t>
            </w:r>
          </w:p>
          <w:p w14:paraId="7710E202" w14:textId="3A034CA2" w:rsidR="00432B3C" w:rsidRPr="00B92D67" w:rsidRDefault="00C45886" w:rsidP="00C4588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45886">
              <w:rPr>
                <w:rFonts w:ascii="Times New Roman" w:hAnsi="Times New Roman" w:cs="Times New Roman"/>
              </w:rPr>
              <w:t>isoenhancement</w:t>
            </w:r>
            <w:proofErr w:type="spellEnd"/>
          </w:p>
        </w:tc>
      </w:tr>
      <w:tr w:rsidR="00432B3C" w:rsidRPr="00B92D67" w14:paraId="137DA1FE" w14:textId="77777777" w:rsidTr="003343C2">
        <w:tc>
          <w:tcPr>
            <w:tcW w:w="2830" w:type="dxa"/>
            <w:vAlign w:val="center"/>
          </w:tcPr>
          <w:p w14:paraId="15C143A8" w14:textId="12196323" w:rsidR="00432B3C" w:rsidRPr="008E659A" w:rsidRDefault="000765B8" w:rsidP="005810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659A">
              <w:rPr>
                <w:rFonts w:ascii="Times New Roman" w:hAnsi="Times New Roman" w:cs="Times New Roman" w:hint="eastAsia"/>
              </w:rPr>
              <w:t>Enhanced boundary</w:t>
            </w:r>
          </w:p>
        </w:tc>
        <w:tc>
          <w:tcPr>
            <w:tcW w:w="1878" w:type="dxa"/>
          </w:tcPr>
          <w:p w14:paraId="324D43A6" w14:textId="5AB1F3C9" w:rsidR="00432B3C" w:rsidRPr="00B92D67" w:rsidRDefault="00581035" w:rsidP="00432B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 UI Semibold" w:hAnsi="Times New Roman" w:cs="Times New Roman"/>
                <w:sz w:val="24"/>
              </w:rPr>
              <w:t>ill-defined</w:t>
            </w:r>
          </w:p>
        </w:tc>
        <w:tc>
          <w:tcPr>
            <w:tcW w:w="2268" w:type="dxa"/>
          </w:tcPr>
          <w:p w14:paraId="5928F2F2" w14:textId="6092235C" w:rsidR="00432B3C" w:rsidRPr="00B92D67" w:rsidRDefault="00581035" w:rsidP="00432B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 UI Semibold" w:hAnsi="Times New Roman" w:cs="Times New Roman"/>
                <w:sz w:val="24"/>
              </w:rPr>
              <w:t>ill-defined</w:t>
            </w:r>
          </w:p>
        </w:tc>
        <w:tc>
          <w:tcPr>
            <w:tcW w:w="2694" w:type="dxa"/>
          </w:tcPr>
          <w:p w14:paraId="12FD1E3C" w14:textId="41EB36B0" w:rsidR="00432B3C" w:rsidRPr="00B92D67" w:rsidRDefault="00581035" w:rsidP="00432B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 w:rsidR="00C45886" w:rsidRPr="00C45886">
              <w:rPr>
                <w:rFonts w:ascii="Times New Roman" w:hAnsi="Times New Roman" w:cs="Times New Roman"/>
              </w:rPr>
              <w:t>ell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="00C45886" w:rsidRPr="00C45886">
              <w:rPr>
                <w:rFonts w:ascii="Times New Roman" w:hAnsi="Times New Roman" w:cs="Times New Roman"/>
              </w:rPr>
              <w:t>defined</w:t>
            </w:r>
          </w:p>
        </w:tc>
      </w:tr>
      <w:tr w:rsidR="000765B8" w:rsidRPr="00B92D67" w14:paraId="565234F1" w14:textId="77777777" w:rsidTr="003343C2">
        <w:tc>
          <w:tcPr>
            <w:tcW w:w="2830" w:type="dxa"/>
            <w:vAlign w:val="center"/>
          </w:tcPr>
          <w:p w14:paraId="4E7CD98A" w14:textId="202BF09A" w:rsidR="000765B8" w:rsidRPr="00711B8F" w:rsidRDefault="000765B8" w:rsidP="005810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65B8">
              <w:rPr>
                <w:rFonts w:ascii="Times New Roman" w:hAnsi="Times New Roman" w:cs="Times New Roman"/>
              </w:rPr>
              <w:t>Enhanced direction</w:t>
            </w:r>
          </w:p>
        </w:tc>
        <w:tc>
          <w:tcPr>
            <w:tcW w:w="1878" w:type="dxa"/>
          </w:tcPr>
          <w:p w14:paraId="26B274CD" w14:textId="585F6D02" w:rsidR="000765B8" w:rsidRPr="00B92D67" w:rsidRDefault="00C45886" w:rsidP="00432B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10B4">
              <w:rPr>
                <w:rFonts w:ascii="Times New Roman" w:hAnsi="Times New Roman" w:cs="Times New Roman" w:hint="eastAsia"/>
              </w:rPr>
              <w:t>diffuse</w:t>
            </w:r>
          </w:p>
        </w:tc>
        <w:tc>
          <w:tcPr>
            <w:tcW w:w="2268" w:type="dxa"/>
          </w:tcPr>
          <w:p w14:paraId="2737A501" w14:textId="6C56F7DC" w:rsidR="000765B8" w:rsidRPr="00B92D67" w:rsidRDefault="00C45886" w:rsidP="00432B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C45886">
              <w:rPr>
                <w:rFonts w:ascii="Times New Roman" w:hAnsi="Times New Roman" w:cs="Times New Roman" w:hint="eastAsia"/>
              </w:rPr>
              <w:t xml:space="preserve">entripetal </w:t>
            </w:r>
          </w:p>
        </w:tc>
        <w:tc>
          <w:tcPr>
            <w:tcW w:w="2694" w:type="dxa"/>
          </w:tcPr>
          <w:p w14:paraId="1CC1EA9C" w14:textId="56553C8D" w:rsidR="000765B8" w:rsidRPr="00B92D67" w:rsidRDefault="00C45886" w:rsidP="00432B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Pr="00C45886">
              <w:rPr>
                <w:rFonts w:ascii="Times New Roman" w:hAnsi="Times New Roman" w:cs="Times New Roman"/>
              </w:rPr>
              <w:t>iffuse or centrifugal</w:t>
            </w:r>
          </w:p>
        </w:tc>
      </w:tr>
      <w:tr w:rsidR="00581035" w:rsidRPr="00B92D67" w14:paraId="2972B973" w14:textId="77777777" w:rsidTr="003343C2">
        <w:tc>
          <w:tcPr>
            <w:tcW w:w="2830" w:type="dxa"/>
            <w:vAlign w:val="center"/>
          </w:tcPr>
          <w:p w14:paraId="0B9A84B6" w14:textId="58A99F0D" w:rsidR="00581035" w:rsidRPr="000765B8" w:rsidRDefault="00581035" w:rsidP="005810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1035">
              <w:rPr>
                <w:rFonts w:ascii="Times New Roman" w:hAnsi="Times New Roman" w:cs="Times New Roman" w:hint="eastAsia"/>
              </w:rPr>
              <w:t xml:space="preserve">Enhancement </w:t>
            </w:r>
            <w:r>
              <w:rPr>
                <w:rFonts w:ascii="Times New Roman" w:hAnsi="Times New Roman" w:cs="Times New Roman" w:hint="eastAsia"/>
              </w:rPr>
              <w:t>h</w:t>
            </w:r>
            <w:r w:rsidRPr="00581035">
              <w:rPr>
                <w:rFonts w:ascii="Times New Roman" w:hAnsi="Times New Roman" w:cs="Times New Roman" w:hint="eastAsia"/>
              </w:rPr>
              <w:t>omogeneity</w:t>
            </w:r>
          </w:p>
        </w:tc>
        <w:tc>
          <w:tcPr>
            <w:tcW w:w="1878" w:type="dxa"/>
          </w:tcPr>
          <w:p w14:paraId="41E1DF82" w14:textId="6CE8B6B0" w:rsidR="00581035" w:rsidRPr="004B10B4" w:rsidRDefault="00581035" w:rsidP="00432B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581035">
              <w:rPr>
                <w:rFonts w:ascii="Times New Roman" w:hAnsi="Times New Roman" w:cs="Times New Roman" w:hint="eastAsia"/>
              </w:rPr>
              <w:t>omogeneous</w:t>
            </w:r>
          </w:p>
        </w:tc>
        <w:tc>
          <w:tcPr>
            <w:tcW w:w="2268" w:type="dxa"/>
          </w:tcPr>
          <w:p w14:paraId="11484A35" w14:textId="7DD4B0A2" w:rsidR="00581035" w:rsidRDefault="00581035" w:rsidP="00432B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581035">
              <w:rPr>
                <w:rFonts w:ascii="Times New Roman" w:hAnsi="Times New Roman" w:cs="Times New Roman" w:hint="eastAsia"/>
              </w:rPr>
              <w:t xml:space="preserve">eterogeneous </w:t>
            </w:r>
          </w:p>
        </w:tc>
        <w:tc>
          <w:tcPr>
            <w:tcW w:w="2694" w:type="dxa"/>
          </w:tcPr>
          <w:p w14:paraId="1D538DC6" w14:textId="4CCA0954" w:rsidR="00581035" w:rsidRPr="00581035" w:rsidRDefault="00581035" w:rsidP="00432B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Pr="00581035">
              <w:rPr>
                <w:rFonts w:ascii="Times New Roman" w:hAnsi="Times New Roman" w:cs="Times New Roman" w:hint="eastAsia"/>
              </w:rPr>
              <w:t>omogeneous</w:t>
            </w:r>
          </w:p>
        </w:tc>
      </w:tr>
      <w:tr w:rsidR="00432B3C" w:rsidRPr="00B92D67" w14:paraId="3B7AABDA" w14:textId="77777777" w:rsidTr="003343C2">
        <w:tc>
          <w:tcPr>
            <w:tcW w:w="2830" w:type="dxa"/>
            <w:vAlign w:val="center"/>
          </w:tcPr>
          <w:p w14:paraId="02EA31E5" w14:textId="7B665D16" w:rsidR="00432B3C" w:rsidRPr="00711B8F" w:rsidRDefault="00581035" w:rsidP="005810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1035">
              <w:rPr>
                <w:rFonts w:ascii="Times New Roman" w:hAnsi="Times New Roman" w:cs="Times New Roman"/>
              </w:rPr>
              <w:t>Enhancement time</w:t>
            </w:r>
          </w:p>
        </w:tc>
        <w:tc>
          <w:tcPr>
            <w:tcW w:w="1878" w:type="dxa"/>
          </w:tcPr>
          <w:p w14:paraId="6D88E05A" w14:textId="4C71EF87" w:rsidR="00432B3C" w:rsidRPr="00B92D67" w:rsidRDefault="00581035" w:rsidP="00432B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pidly</w:t>
            </w:r>
          </w:p>
        </w:tc>
        <w:tc>
          <w:tcPr>
            <w:tcW w:w="2268" w:type="dxa"/>
          </w:tcPr>
          <w:p w14:paraId="3713C573" w14:textId="2BB05EBC" w:rsidR="00432B3C" w:rsidRPr="00B92D67" w:rsidRDefault="00581035" w:rsidP="00432B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pidly</w:t>
            </w:r>
          </w:p>
        </w:tc>
        <w:tc>
          <w:tcPr>
            <w:tcW w:w="2694" w:type="dxa"/>
          </w:tcPr>
          <w:p w14:paraId="0C8A94C9" w14:textId="06175624" w:rsidR="00432B3C" w:rsidRPr="00B92D67" w:rsidRDefault="00581035" w:rsidP="00432B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581035">
              <w:rPr>
                <w:rFonts w:ascii="Times New Roman" w:hAnsi="Times New Roman" w:cs="Times New Roman"/>
              </w:rPr>
              <w:t xml:space="preserve">qually or 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581035">
              <w:rPr>
                <w:rFonts w:ascii="Times New Roman" w:hAnsi="Times New Roman" w:cs="Times New Roman"/>
              </w:rPr>
              <w:t>lowly</w:t>
            </w:r>
          </w:p>
        </w:tc>
      </w:tr>
      <w:tr w:rsidR="000765B8" w:rsidRPr="00B92D67" w14:paraId="62EB4030" w14:textId="77777777" w:rsidTr="003343C2">
        <w:tc>
          <w:tcPr>
            <w:tcW w:w="2830" w:type="dxa"/>
            <w:vAlign w:val="center"/>
          </w:tcPr>
          <w:p w14:paraId="3E280E53" w14:textId="441885B4" w:rsidR="000765B8" w:rsidRPr="00711B8F" w:rsidRDefault="008E659A" w:rsidP="005810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659A">
              <w:rPr>
                <w:rFonts w:ascii="Times New Roman" w:hAnsi="Times New Roman" w:cs="Times New Roman" w:hint="eastAsia"/>
              </w:rPr>
              <w:t>Enhancement scope</w:t>
            </w:r>
          </w:p>
        </w:tc>
        <w:tc>
          <w:tcPr>
            <w:tcW w:w="1878" w:type="dxa"/>
          </w:tcPr>
          <w:p w14:paraId="21BA55E1" w14:textId="592B3059" w:rsidR="000765B8" w:rsidRPr="00B92D67" w:rsidRDefault="000771B3" w:rsidP="00432B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0771B3">
              <w:rPr>
                <w:rFonts w:ascii="Times New Roman" w:hAnsi="Times New Roman" w:cs="Times New Roman"/>
              </w:rPr>
              <w:t>nlarged</w:t>
            </w:r>
          </w:p>
        </w:tc>
        <w:tc>
          <w:tcPr>
            <w:tcW w:w="2268" w:type="dxa"/>
          </w:tcPr>
          <w:p w14:paraId="047D5669" w14:textId="4145DC88" w:rsidR="000765B8" w:rsidRPr="00B92D67" w:rsidRDefault="000771B3" w:rsidP="00432B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0771B3">
              <w:rPr>
                <w:rFonts w:ascii="Times New Roman" w:hAnsi="Times New Roman" w:cs="Times New Roman"/>
              </w:rPr>
              <w:t>nlarged</w:t>
            </w:r>
          </w:p>
        </w:tc>
        <w:tc>
          <w:tcPr>
            <w:tcW w:w="2694" w:type="dxa"/>
          </w:tcPr>
          <w:p w14:paraId="57689A10" w14:textId="6D8E96D1" w:rsidR="000765B8" w:rsidRPr="00B92D67" w:rsidRDefault="000771B3" w:rsidP="00432B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t e</w:t>
            </w:r>
            <w:r w:rsidRPr="000771B3">
              <w:rPr>
                <w:rFonts w:ascii="Times New Roman" w:hAnsi="Times New Roman" w:cs="Times New Roman" w:hint="eastAsia"/>
              </w:rPr>
              <w:t>nlarged</w:t>
            </w:r>
          </w:p>
        </w:tc>
      </w:tr>
      <w:tr w:rsidR="000771B3" w:rsidRPr="00B92D67" w14:paraId="2EB6F372" w14:textId="77777777" w:rsidTr="003343C2">
        <w:tc>
          <w:tcPr>
            <w:tcW w:w="2830" w:type="dxa"/>
            <w:vAlign w:val="center"/>
          </w:tcPr>
          <w:p w14:paraId="62C123D9" w14:textId="1C18A084" w:rsidR="000771B3" w:rsidRPr="008E659A" w:rsidRDefault="000771B3" w:rsidP="0058103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71B3">
              <w:rPr>
                <w:rFonts w:ascii="Times New Roman" w:hAnsi="Times New Roman" w:cs="Times New Roman" w:hint="eastAsia"/>
              </w:rPr>
              <w:t xml:space="preserve">Perfusion 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Pr="000771B3">
              <w:rPr>
                <w:rFonts w:ascii="Times New Roman" w:hAnsi="Times New Roman" w:cs="Times New Roman" w:hint="eastAsia"/>
              </w:rPr>
              <w:t>efects</w:t>
            </w:r>
          </w:p>
        </w:tc>
        <w:tc>
          <w:tcPr>
            <w:tcW w:w="1878" w:type="dxa"/>
          </w:tcPr>
          <w:p w14:paraId="26892243" w14:textId="25636E62" w:rsidR="000771B3" w:rsidRDefault="000771B3" w:rsidP="00432B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re</w:t>
            </w:r>
          </w:p>
        </w:tc>
        <w:tc>
          <w:tcPr>
            <w:tcW w:w="2268" w:type="dxa"/>
          </w:tcPr>
          <w:p w14:paraId="75F42EE4" w14:textId="031AAD33" w:rsidR="000771B3" w:rsidRDefault="000771B3" w:rsidP="00432B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mon</w:t>
            </w:r>
          </w:p>
        </w:tc>
        <w:tc>
          <w:tcPr>
            <w:tcW w:w="2694" w:type="dxa"/>
          </w:tcPr>
          <w:p w14:paraId="33B7D6C4" w14:textId="3C5E884B" w:rsidR="000771B3" w:rsidRDefault="000771B3" w:rsidP="00432B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re</w:t>
            </w:r>
          </w:p>
        </w:tc>
      </w:tr>
      <w:tr w:rsidR="00432B3C" w:rsidRPr="00B92D67" w14:paraId="68FF5328" w14:textId="77777777" w:rsidTr="003343C2"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522D2CFA" w14:textId="52A8663C" w:rsidR="00432B3C" w:rsidRPr="000765B8" w:rsidRDefault="00432B3C" w:rsidP="000771B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1B8F">
              <w:rPr>
                <w:rFonts w:ascii="Times New Roman" w:hAnsi="Times New Roman" w:cs="Times New Roman"/>
              </w:rPr>
              <w:t>Characteristic Sign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2A235E7E" w14:textId="6B065F58" w:rsidR="00432B3C" w:rsidRPr="00B92D67" w:rsidRDefault="000771B3" w:rsidP="00432B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71B3">
              <w:rPr>
                <w:rFonts w:ascii="Times New Roman" w:hAnsi="Times New Roman" w:cs="Times New Roman" w:hint="eastAsia"/>
              </w:rPr>
              <w:t>Floating vessel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9ECE24A" w14:textId="6FC9DF8B" w:rsidR="00432B3C" w:rsidRPr="00B92D67" w:rsidRDefault="000771B3" w:rsidP="00432B3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71B3">
              <w:rPr>
                <w:rFonts w:ascii="Times New Roman" w:hAnsi="Times New Roman" w:cs="Times New Roman" w:hint="eastAsia"/>
              </w:rPr>
              <w:t>crab-like enhancement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7FB1F48A" w14:textId="6D44C722" w:rsidR="00432B3C" w:rsidRPr="00B92D67" w:rsidRDefault="000771B3" w:rsidP="00432B3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Pr="00711B8F">
              <w:rPr>
                <w:rFonts w:ascii="Times New Roman" w:hAnsi="Times New Roman" w:cs="Times New Roman"/>
              </w:rPr>
              <w:t>one specific</w:t>
            </w:r>
          </w:p>
        </w:tc>
      </w:tr>
    </w:tbl>
    <w:p w14:paraId="061FAE7E" w14:textId="77777777" w:rsidR="004B10B4" w:rsidRPr="004B10B4" w:rsidRDefault="004B10B4" w:rsidP="000771B3">
      <w:pPr>
        <w:rPr>
          <w:rFonts w:hint="eastAsia"/>
        </w:rPr>
      </w:pPr>
    </w:p>
    <w:sectPr w:rsidR="004B10B4" w:rsidRPr="004B10B4" w:rsidSect="008E659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F315B1" w14:textId="77777777" w:rsidR="00653150" w:rsidRDefault="00653150" w:rsidP="00711B8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B5B6F7B" w14:textId="77777777" w:rsidR="00653150" w:rsidRDefault="00653150" w:rsidP="00711B8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UI Semibold">
    <w:panose1 w:val="020B07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98ED40" w14:textId="77777777" w:rsidR="00653150" w:rsidRDefault="00653150" w:rsidP="00711B8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6E5399D" w14:textId="77777777" w:rsidR="00653150" w:rsidRDefault="00653150" w:rsidP="00711B8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8A4"/>
    <w:rsid w:val="00045447"/>
    <w:rsid w:val="000765B8"/>
    <w:rsid w:val="000771B3"/>
    <w:rsid w:val="003343C2"/>
    <w:rsid w:val="003603D5"/>
    <w:rsid w:val="003D6C65"/>
    <w:rsid w:val="00432B3C"/>
    <w:rsid w:val="004B10B4"/>
    <w:rsid w:val="00581035"/>
    <w:rsid w:val="00653150"/>
    <w:rsid w:val="00711B8F"/>
    <w:rsid w:val="008E659A"/>
    <w:rsid w:val="009B78A4"/>
    <w:rsid w:val="00B92D67"/>
    <w:rsid w:val="00BB6FC7"/>
    <w:rsid w:val="00C00CF7"/>
    <w:rsid w:val="00C17303"/>
    <w:rsid w:val="00C438AC"/>
    <w:rsid w:val="00C45886"/>
    <w:rsid w:val="00D230AF"/>
    <w:rsid w:val="00F154C0"/>
    <w:rsid w:val="00F3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4478D9"/>
  <w15:chartTrackingRefBased/>
  <w15:docId w15:val="{08D0CD78-C298-4C2E-855C-29C0C46D2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B78A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78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78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78A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78A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78A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78A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78A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78A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B78A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B78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B78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B78A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B78A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B78A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B78A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B78A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B78A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B78A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B78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78A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B78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78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B78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78A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B78A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78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B78A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B78A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11B8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11B8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11B8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11B8F"/>
    <w:rPr>
      <w:sz w:val="18"/>
      <w:szCs w:val="18"/>
    </w:rPr>
  </w:style>
  <w:style w:type="table" w:styleId="af2">
    <w:name w:val="Table Grid"/>
    <w:basedOn w:val="a1"/>
    <w:uiPriority w:val="39"/>
    <w:rsid w:val="00711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琴 马</dc:creator>
  <cp:keywords/>
  <dc:description/>
  <cp:lastModifiedBy>雨琴 马</cp:lastModifiedBy>
  <cp:revision>4</cp:revision>
  <dcterms:created xsi:type="dcterms:W3CDTF">2025-08-30T09:00:00Z</dcterms:created>
  <dcterms:modified xsi:type="dcterms:W3CDTF">2025-08-31T08:30:00Z</dcterms:modified>
</cp:coreProperties>
</file>